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 xml:space="preserve">Additional file 2 </w:t>
      </w:r>
      <w:r>
        <w:rPr/>
        <w:t>Median fluorescent intensity (MFI) values reflecting antigen-specific immunoglobulin (Ig) G levels between intermittent MRSA carriers, persistent MRSA carriers and non-MRSA carriers during 6 weeks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987"/>
        <w:gridCol w:w="2159"/>
        <w:gridCol w:w="2168"/>
        <w:gridCol w:w="1888"/>
        <w:gridCol w:w="30"/>
      </w:tblGrid>
      <w:tr>
        <w:trPr/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Antigen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Age (days)</w:t>
            </w:r>
          </w:p>
        </w:tc>
        <w:tc>
          <w:tcPr>
            <w:tcW w:w="62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MFI value, mean (95% CI)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Intermittent MRSA carriers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Persistent MRSA carriers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Non-MRSA carriers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ClfA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05.7 (770.17-1241.24)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69.79 (781.35-1158.22)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81.64 (617.611-1745.68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157.2 (1534.34 - 2780.0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262.66 (764.64-1760.6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98.42 (1415.83-558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88.63 (1283.15-2494.1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291.19 (671.64-1910.7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942.18 (1116.69-2767.6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58.68 (971.83-1945.5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17.56 (495.79-1539.3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41.86 (637.5-1646.2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86.37 (905.08-1467.6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58.71 (656.55-860.8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72.43 (504.34-1640.5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94.97 (602.9-987.0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86 (566.47-1205.5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04.71 (502.88-1506.5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ClfB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53.59 (44.77-862.4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21.21 (-163.64-806.0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24.64 (-109.12-1558.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39.56 (243.15-635.9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67.19 (276.34-1058.0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73.21 (920.24-2026.1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0.06 (201.12-499.0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5.69 (84.57-386.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44.93 (355.12-734.7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7.41 (123.77-291.0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9.19 (47.6-250.7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8.25 (129.17-387.3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6.22 (125.71-246.7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5.29 (79.51-251.0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4.71 (108.89-500.5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5.72 (65.1-186.3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9.84 (41.69-2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6.32 (34.44-218.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FnbpA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3.39 (70.03-196.7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2.75 (-7.77-133.2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6.71 (57.91-235.5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0.97 (228.64-473.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2.97 (75.083-290.8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8.54 (171.11-625.9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03.41 (245.8-561.0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6.81 (71.47-282.1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85.29 (178.52-392.0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66.55 (244.39-488.7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8.09 (145.15-311.0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64.86 (167.37-362.3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1.58 (216.8-386.3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5.96 (130.13-321.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22.93 (80.67-565.1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3.84 (186.22-321.4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9.63 (148.38-270.8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6.14 (100.75-291.5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FnbpB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9.73 (109.51-249.9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6.68 (94.88-378.4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5.75 (78.75-432.7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98.11 (354.36-641.8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25 (214.05-435.95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6.71 (334.71-1398.7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13.77 (493.17-734.3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30.29 (116.19-1544.3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76.04 (383.34-768.7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07.03 (500.6-713.4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52.94 (481.55-824.3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40.54 (389.08-891.9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81.64 (482.73-680.5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85.5 (480.31-690.6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15.29 (429.4-801.1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67.59 (441.34-693.8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79.53 (489.85-669.2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46.39 (343.87-548.9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IsdA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9.41 (87.667-251.1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0.86 (-8.1481-249.8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5.89 (8-243.78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29.83 (259.26-600.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31.91 (266.38-597.4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02 (265.77- 738.2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13.97 (449.68-778.2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60.16 (246.87-1273.4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71.11 (350.09-792.1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37.95 (521.28-954.6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92.06 (433.5-1150.6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37.11 (478.32-995.8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93.7 (687.29-1100.1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4.86 (566.74-1162.9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77.25 (429.23-1525.2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8.25 (585.57-1170.9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54.07 (475.74-1032.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06.93 (572-1241.8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IsdH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26.36 (412.89-639.8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57.89 (384.2-731.5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47.82 (386.62-909.0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00.54 (859.91-1141.1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29.78 (573.3-886.2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08.14 (749.37-1666.9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48.89 (893.31-1204.4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26.44 (597.99-1254.8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91.11 (707.76-1874.4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14.88 (968.09-1261.6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49.25 (895.02-1403.4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74.93 (632.3-1717.5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31.29 (997.09-1465.4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46.33 (888.38-1204.2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06.96 (705.19-2308.7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78.81 (906.2-1451.4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67.28 (743.95-1390.6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57.54 (794.82-1920.2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asG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.55 (33.01-140.0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.5 (-34.23-207.2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0.71 (-175.41-556.8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34.09 (525.81-1542.3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2.16 (276.28-508.0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37.89 (151.93-1523.8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76.84 (744.8-1208.8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96.75 (412.28-1181.2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25.5 (299.57-1551.4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81.5 (524.52-838.4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94.53 (644.22-1144.8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66.54 (431.47-901.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72.28 (505.81-838.7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2.57 (640.93-1104.2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23.36 (571.62-1275.0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17.89 (913.15-1522.6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37.03 (777.53-1896.5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51.68 (794.45-2308.9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drD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.52 (-6.68-19.7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.71 (-8.27-19.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.41 (10.58-162.2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0.28 (38.68-401.8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6.61 (35.92-357.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6.09 (20.6-111.5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2.69 (-9.43-214.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.61 (32.06-141.1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2.31 (6.27-138.3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3.44 (8.9-237.9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9.29 (3.72-134.8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2.84 (25.23-100.4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4.32 (20.61-168.0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8.68 (-14.2-251.5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2.34 (25.53-99.1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2.41 (8.1-96.7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.82 (-2.07-43.7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drE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89.84 (363.27-616.4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87.75 (188.71-586.7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37.71 (333.66-741.7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46.97 (499.14-794.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78.5 (419.21-537.7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93.39 (488.77-1098.0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72.38 (378.58-566.1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6.25 (311.28-481.2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99.93 (368.6-831.2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23.95 (282.41-565.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2.16 (283.19-381.1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53.29 (318.71-587.8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86.45 (298.23-474.6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6.96 (260.17-453.7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00.82 (182.61-819.0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43.98 (185.45-502.5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84.78 (208.97-360.5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7.39 (227.49-487.2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CHIPS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.95 (2.56-29.3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.25 (-20.67-59.1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.25 (-24.15-74.6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4 (151.58-296.4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5.81 (15.41-256.2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5.43 (110.08-220.7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3.42 (198.84-308.0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0.69 (76.3-325.0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8.68 (105.22-372.1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6.89 (139.16-254.6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0.16 (82.17-238.1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8.39 (74.90-341.8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4.25 (122.06-226.4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8.18 (96.98-199.3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8.82 (94.657-382.9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2.58 (86.62-158.5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1.38 (96.06-166.6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6.93 (133.61-300.2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CIN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8.73 (195.94-321.5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4.43 (134.89-253.9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45.07 (182.51-307.6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43.17 (352.79-533.5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59.11 (327.29-590.9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2.61 (185.15-520.0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82.13 (319.17-445.0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23.25 (283.91-562.5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12.75 (232.87-392.6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80.02 (305.58-454.4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73.97 (267.82-480.1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17.29 (187.67-446.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01.38 (337.96-464.8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2.61 (265.84-339.3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50.89 (228.13-473.6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3.59 (328.51-458.6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22.37 (207.69-437.0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3.18 (230.31-436.0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SL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1.47 (658.4-1064.5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57.11 (491.68-1022.5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96.68 (498.48-1294.8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8.03 (293.52-502.5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13.47 (161.86-465.0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41.21 (31.79-650.6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3.83 (236.75-430.9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47.81 (126.26-369.3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5.79 (100.1-571.4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36.41 (145.46-727.3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1.63 (55.26-207.9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7.96 (47.76-328.1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83.94 (96.40-671.4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4.79 (43.15-266.4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9.43 (-20.23-379.0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5.38 (83.43-587.3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2.34 (12.2-352.4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6.64 (-32.76-446.0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SL3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82.06 (945.17-2618.9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99.79 (327.81-3271.7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32.89 (353.35-3912.4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06.39 (469.87-1542.9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8.47 (33.92-1723.0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48.5 (-4.36-2301.3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26.33 (277.82-1174.8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41.03 (-22.36-1304.4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43.32 (-27.02-1913.6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16.41 (167.98-664.8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41.53 (-3.3-686.3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80 (-18.11-978.1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3.95 (90.83-357.0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5.79 (-42.44-454.0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84.82 (-18.65-588.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6.69 (38.41-254.9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3.06 (-34.27-320.3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5.5 (-51.89-442.8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SL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17.5216 (259.55-575.4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21 (142.28-699.7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98.61 (130.15-867.0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75.16 (251.40-498.9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33.47 (65.61-401.3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34.71 (157.1-712.3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74.66 (242.33-506.9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4.84 (126-403.6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3.07 (82.74-483.4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45.58 (163.73-327.4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23.56 (122.51-324.62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9.61 (129.07-450.1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25.13 (164.18-286.0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8.96 (102.06-275.8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49.14 (112.5-385.79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6.61 (162.65-250.5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21.56 (121.67-321.4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0.64 (106.59-234.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SL9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35.44 (499.07-971.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79.82 (348.92-1210.7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93.11 (357.51-1428.7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4.3 (205.14-483.4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0.88 (92.97-588.7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70.96 (34.08-707.8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6.3 (160.74-371.8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3.84 (54.08-473.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29.39 (41.54-617.2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9.98 (113.7-246.2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6.69 (115.09-298.2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8.93 (75.47-342.3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3.97 (78.86-249.0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58.46 (62.61-254.3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0.43 (54.24-266.6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2.08 (59.35-204.8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7.28 (60.13-154.4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03.43 (-12.54-219.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SL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8.19 (145.45-430.9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47.93 (49.38-446.4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2.54 (46.26-638.8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6.69 (50.27-183.1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6.09 (40.57-231.6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5.04 (-0.74-330.8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8.11 (41.16-155.0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9.22 (-20.48-178.9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0.464 (12.33-248.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4.16 (19.72-88.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1.28 (-8.79-111.35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9.21 (-30.08-208.5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7.78 (11.48-104.0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2.21 (-69.72-254.15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0.68 (-24.65-106.0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2.25 (11.26-73.2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9.13 (0.32-77.9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.18 (-10.69-71.0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HlgB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56.53 (3160.72-4752.3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137.39 (2963.67-5311.1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534.39 (3312.97-5755.8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753.78 (2059.8-3447.7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98.44 (1434.17-3762.7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872.18 (1717.2-4027.1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60.23 (1576.54-2943.9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91.81 (1083.56-3300.0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14.82 (1501.39-3528.2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09.85 (963.25-1856.4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71.47 (684.22-2058.7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70.14 (919.38-2220.9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46.32 (628.89-1263.7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92.89 (432.47-1553.3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90.36 (592.58-1588.1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53.59 (497.84-1009.3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32.69 (377.96-1087.4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23.07 (478.83-1167.3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LukD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80.81 (485.95-675.6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20.46 (374.31-866.6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72.39 (381.85-962.9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92.08 (651.64-932.5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75.78 (475.2-1076.3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19.5 (452.24-1386.7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25.25 (534.57-1115.9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56.28 (553.26-959.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95.18 (540.15-1050.2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45.03 (509.87-780.1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42.22 (442.7-841.7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73.86 (427.66-1320.0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02.08 (552.19-851.9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17.82 (497.81-937.8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47.07 (423.10-1071.0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37.22 (463.22-611.2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82.88 (433.68-732.0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36.32 (322.41-750.2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LukE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99.03 (502.63-695.4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31.5 (397.21-865.7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56.36 (423.63-889.0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9.63 (276.13-403.1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6.72 (221.98-451.4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29.04 (166.88-491.1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3.48 (208.05-318.9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9.34 (164.59-434.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2 (126.87-437.1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5.33 (151.93-218.7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7.91 (124.16-251.6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3.71 (93.72-253.7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7.94 (124.92-170.9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9.32 (105.51-193.1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26.93 (94.11-159.7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8.98 (115.49-162.4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2.06 (91.87-132.2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20.29 (103.16-137.4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LukF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8.06 (88.12-18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5.86 (50.8-240.9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2.04 (48.94-235.1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03.63 (225.03-582.2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10.22 (235.21-385.2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71.36 (424.11-718.6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10.78 (297.7-523.86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4.94 (192.15-377.7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81.64 (252.01-511.2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8.75 (195.58-381.9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4.78 (194.74-334.8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0.29 (159.19-401.3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9.36 (191-407.7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55.54 (200.25- 310.8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4.64 (136.02-553.2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21.86 (171.18-272.5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9.38 (169.78-248.9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10.54 (218.12-402.9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LukS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66.33 (767.49-965.1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53.68 (684.78-1022.5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70.86 (778.62-1163.0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64.67 (391.97-737.3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59.813 (335.54-584.0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67.57 (315.43-619.7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21.36 (332.87-509.8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07.38 (264.69-550.0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59.57 (312.47-606.6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8.61 (199.98-337.2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0.81 (214.65-366.9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45.57 (178.95-312.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8.84 (121.37-236.3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50.54 (108.2-392.8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9.29 (99.08-239.4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7.48 (95.53-279.4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1.75 (106.48-257.0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29.68 (56.11-203.2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α-toxin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34.09 (3101.54-4966.6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989.18 (2593.95-5384.4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447.96 (2657.2-6238.7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757.88 (2112.94-3402.8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06.31 (1598.93-3413.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915.75 (1223.48-4608.0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08.75 (1612.2-2605.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69.31 (1443.07-2695.5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58.5 (1175.97-3541.0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25.28 (1155.45-1895.1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69.34 (805.78-2132.9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83 (706.86-2259.1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16.94 (913.26-1520.6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24 (648.65-1199.35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66.46 (160.53-2172.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12.81 (855-1770.6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233.82 (537.87-1929.77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86.36 (472.88-1899.8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A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56.27 (213.36-699.1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55.14 (-25.21-735.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98 (103.08-1092.9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50.68 (260.13-441.2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0.59 (159.06-402.1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66.61 (277.73-655.48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78.84 (318.57-639.1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6.03 (174.98-357.0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31.86 (282.25-581.4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5.08 (214.56-455.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1.19 (123.28-219.09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8.89 (177.69-360.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5.2 (163.98-406.4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2.54 (123.32-281.7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3.5 (173.51-393.4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2.25 (122.33-282.1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0.41 (106.31-214.5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59.29 (166.92-351.6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C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0.02 (76.93-503.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38.32 (-87.19-563.8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7 (8.08-125.9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71.33 (77.53-265.1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1.75 (78.97-184.5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1.46 (29.65-193.2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14.13 (134.24-294.0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91.5 (76.39-306.6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35.36 (33.47-237.2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51.59 (103.15-200.0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2.5 (70.42-254.5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3.54 (68.09-218.9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52.48 (110.96-194.0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98.32 (41.36-355.2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2.32 (94.93-229.7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4.7 (95.77-193.6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93.16 (69.93-316.3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4.43 (81.82-207.0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D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5.36 (132.31-238.4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84.61 (122.03-247.1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10.14 (103.68-316.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2.23 (58.12-106.3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5.5 (31.69-119.3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0.75 (5.34-156.1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1.72 (37.42-86.0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9.5 (31.69-87.3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9.86 (10.36-109.3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1.14 (36.55-65.73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2.59 (32.25-52.9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0.71 (13.71-67.7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6.8 (25.93-47.6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.32 (19.43-41.2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.93 (14.23-55.6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1.13 (32.04-50.2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7.75 (19.27-56.2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 (4.93-55.0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G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9.13 (49.34-188.9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1.82 (16.42-267.2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9.43 (52.2-126.6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2.91 (226.46-359.3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1.44 (101.05-461.8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44.29 (117.91-370.6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3.59 (256.31-410.8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76.41 (190.75-562.0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1.14 (146.04-416.2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2.39 (229.27-375.51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13.66 (216.81-610.50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73.46 (201.53-345.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4.47 (226.69-342.2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6.96 (241.07-452.8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63.11 (128.73-397.4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78.14 (210.69-345.5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4.75 (220.68-348.8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6 (157.06-454.9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J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41.98 (274.99-608.9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37.43 (282.24-792.6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87.75 (256.06-519.4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30.19 (299.33-761.0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12.19 (153.26-671.11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12.96 (228.26-797.66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84.22 (252.17-516.2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36.31 (139.28-733.3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29.25 (171.25-887.2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59.05 (191.10-326.9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7.72 (194.89-480.5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02.57 (144.90-460.2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07.75 (142.02-273.4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75.82 (116.79-434.85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98.61 (128.6-468.6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65.45 (111.99-218.9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51.56 (143.38-359.7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15.18 (76.74-353.6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M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10.17 (212.8-407.5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289.43 (158.53-420.3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34.18 (108.23-560.1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52.11 (331.74-572.4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88.84 (254.35-523.3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89.82 (243.04-936.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16.59 (405.61-627.5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74.53 (416.46-532.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56.86 (335.09-778.6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64.39 (374.03-554.7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43.44 (309.97-576.9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32.89 (324.94-740.8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43.2 (380.33-506.0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45.75 (326.96-564.5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40.39 (207.45-673.3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40.72 (281.79-399.6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27.59 (244.31-410.8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316.64 (189.44-443.8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Q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9.7 (7.48-51.92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7.22 (-4.32-98.7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7.88 (2.68-93.0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0.47 (14.36-86.5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</w:rPr>
              <w:t xml:space="preserve">94.21 </w:t>
            </w:r>
            <w:r>
              <w:rPr>
                <w:rFonts w:eastAsia="SimSun;宋体"/>
                <w:sz w:val="16"/>
                <w:szCs w:val="16"/>
                <w:lang w:val="fr-BE" w:eastAsia="fr-BE"/>
              </w:rPr>
              <w:t>(7.87-180.6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4.43 (2.24-86.6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8.38 (34.21-82.5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9.47 (23.69-175.2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3.11 (18.6-127.6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2 (55.42-108.5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8.96 (27.86-170.0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8.86 (14.43-123.28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.83 (50.84-124.8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4.94 (33.75-96.1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9.21 (2.72-115.71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SER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.88 (-3.43-49.1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.04 (-10.58-46.65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6.36 (-7.09-19.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1.11 (35.87-186.3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8.81 (-13.18-110.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2.14 (-41.79-246.0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4.3 (51.51-157.0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7.28 (35.8-178.76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8.64 (35.56-161.7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1.94 (78.484-125.3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.16 (39.13-135.1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9.43 (17.18-101.67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6.58 (60.33-112.8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56.18 (-11.26-323.62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2.14 (58.33-105.95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8.23 (74.68-121.79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06.5 (68.99-144.0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78.86 (48.39-109.3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TSST-1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43.27 (46.89-239.65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95.04 (25.19-164.8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116.39 (11.65-221.1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454.18 (269.53-638.84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96.66 (193.09-1000.2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60.64 (106.5-1414.79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36.3 (292-1380.5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885.64 (363.67-1407.6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45.89 (515.58-776.21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65 (515.25-1014.7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50.09 (438.81-1061.3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19.54 (344.62-694.45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73.32 (574.14-772.4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785.92 (400.61-1171.22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41.5 (367.6-915.4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589.31 (486.81-691.81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60.14 (466.51-853.77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eastAsia="fr-BE"/>
              </w:rPr>
              <w:t>661.79 (438.09-885.48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ETA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95.38 (15.51-175.24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8.43 (-22.84-119.69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87.36 (-23.83-198.5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8.84 (216.89-400.8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3.34 (43.66-383.03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18 (65.6-570.4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436.7 (309.38-564.03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73.88 (97.17-450.5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1.18 (192.9-409.46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38.42 (199.38-477.47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65.31 (105.59-425.04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2.43 (109.56-295.3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301.52 (192.71-410.32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87.79 (160.96-414.61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0.68 (158.84-282.52)</w:t>
            </w:r>
          </w:p>
        </w:tc>
      </w:tr>
      <w:tr>
        <w:trPr/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2.77 (178.48-287.05)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99.06 (179.85-418.28)</w:t>
            </w:r>
          </w:p>
        </w:tc>
        <w:tc>
          <w:tcPr>
            <w:tcW w:w="1918" w:type="dxa"/>
            <w:gridSpan w:val="2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25.88 (127.48-324.27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ETB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3.27 (100.56-245.97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4.18 (63.96-344.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88.36 (29.68-347.0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5.5 (107.21-303.7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45.38 (63.42-227.3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585.68 (-299.87-1471.2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57.36 (174.13-340.59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19.97 (119.49-320.44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33.07 (115.33-350.82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3.05 (145.13-240.96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43.03 (183.78-302.28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71.39 (121.66-221.13)</w:t>
            </w:r>
          </w:p>
        </w:tc>
      </w:tr>
      <w:tr>
        <w:trPr/>
        <w:tc>
          <w:tcPr>
            <w:tcW w:w="8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59</w:t>
            </w:r>
          </w:p>
        </w:tc>
        <w:tc>
          <w:tcPr>
            <w:tcW w:w="2159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5.48 (133.59-197.38)</w:t>
            </w:r>
          </w:p>
        </w:tc>
        <w:tc>
          <w:tcPr>
            <w:tcW w:w="2168" w:type="dxa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95.46 (120.1-270.83)</w:t>
            </w:r>
          </w:p>
        </w:tc>
        <w:tc>
          <w:tcPr>
            <w:tcW w:w="191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200.07 (37.09-363.05)</w:t>
            </w:r>
          </w:p>
        </w:tc>
      </w:tr>
      <w:tr>
        <w:trPr/>
        <w:tc>
          <w:tcPr>
            <w:tcW w:w="84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61.23 (133.26-189.21)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37.5 (101.62-173.38)</w:t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color w:val="000000"/>
                <w:sz w:val="16"/>
                <w:szCs w:val="16"/>
                <w:lang w:val="fr-BE" w:eastAsia="fr-BE"/>
              </w:rPr>
            </w:pPr>
            <w:r>
              <w:rPr>
                <w:rFonts w:eastAsia="SimSun;宋体"/>
                <w:sz w:val="16"/>
                <w:szCs w:val="16"/>
                <w:lang w:val="fr-BE" w:eastAsia="fr-BE"/>
              </w:rPr>
              <w:t>119.39 (66.99-171.79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  <w:b w:val="false"/>
      <w:sz w:val="24"/>
      <w:szCs w:val="24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St6z0">
    <w:name w:val="WW8NumSt6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basedOn w:val="Policepardfaut"/>
    <w:qFormat/>
    <w:rPr>
      <w:rFonts w:ascii="Calibri" w:hAnsi="Calibri" w:eastAsia="Times New Roman" w:cs="Times New Roman"/>
      <w:sz w:val="20"/>
      <w:szCs w:val="20"/>
      <w:lang w:val="en-GB" w:eastAsia="en-US"/>
    </w:rPr>
  </w:style>
  <w:style w:type="character" w:styleId="CarCar">
    <w:name w:val="Car Car"/>
    <w:qFormat/>
    <w:rPr>
      <w:rFonts w:ascii="Calibri" w:hAnsi="Calibri" w:eastAsia="Times New Roman" w:cs="Calibri"/>
      <w:lang w:val="en-GB" w:eastAsia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imes New Roman"/>
      <w:sz w:val="16"/>
      <w:szCs w:val="20"/>
    </w:rPr>
  </w:style>
  <w:style w:type="character" w:styleId="ObjetducommentaireCar">
    <w:name w:val="Objet du commentaire Car"/>
    <w:basedOn w:val="CommentaireCar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Tekstvantijdelijkeaanduiding1">
    <w:name w:val="Tekst van tijdelijke aanduiding1"/>
    <w:qFormat/>
    <w:rPr>
      <w:rFonts w:cs="Times New Roman"/>
      <w:color w:val="808080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Highlight">
    <w:name w:val="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before="0" w:after="200"/>
    </w:pPr>
    <w:rPr>
      <w:rFonts w:ascii="Calibri" w:hAnsi="Calibri" w:cs="Calibri"/>
      <w:sz w:val="20"/>
      <w:szCs w:val="20"/>
      <w:lang w:val="en-GB" w:eastAsia="en-US"/>
    </w:rPr>
  </w:style>
  <w:style w:type="paragraph" w:styleId="ListParagraph1">
    <w:name w:val="List Paragraph1"/>
    <w:basedOn w:val="Normal"/>
    <w:qFormat/>
    <w:pPr>
      <w:ind w:left="708" w:hanging="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20"/>
    </w:rPr>
  </w:style>
  <w:style w:type="paragraph" w:styleId="Objetducommentaire">
    <w:name w:val="Objet du commentaire"/>
    <w:basedOn w:val="Commentaire"/>
    <w:next w:val="Commentaire"/>
    <w:qFormat/>
    <w:pPr>
      <w:spacing w:before="0" w:after="0"/>
    </w:pPr>
    <w:rPr/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" w:hAnsi="Calibri" w:cs="Calibri"/>
      <w:b/>
      <w:bCs/>
      <w:color w:val="4F81BD"/>
      <w:sz w:val="18"/>
      <w:szCs w:val="18"/>
      <w:lang w:val="fr-BE"/>
    </w:rPr>
  </w:style>
  <w:style w:type="paragraph" w:styleId="Lijstalinea1">
    <w:name w:val="Lijstalinea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next w:val="Normal"/>
    <w:qFormat/>
    <w:pPr>
      <w:keepNext w:val="true"/>
      <w:autoSpaceDE w:val="false"/>
      <w:spacing w:before="100" w:after="100"/>
      <w:outlineLvl w:val="1"/>
    </w:pPr>
    <w:rPr>
      <w:b/>
      <w:bCs/>
      <w:kern w:val="2"/>
      <w:sz w:val="48"/>
      <w:szCs w:val="48"/>
      <w:lang w:val="fr-BE"/>
    </w:rPr>
  </w:style>
  <w:style w:type="paragraph" w:styleId="H3">
    <w:name w:val="H3"/>
    <w:basedOn w:val="Normal"/>
    <w:next w:val="Normal"/>
    <w:qFormat/>
    <w:pPr>
      <w:keepNext w:val="true"/>
      <w:autoSpaceDE w:val="false"/>
      <w:spacing w:before="100" w:after="100"/>
      <w:outlineLvl w:val="3"/>
    </w:pPr>
    <w:rPr>
      <w:b/>
      <w:bCs/>
      <w:sz w:val="28"/>
      <w:szCs w:val="28"/>
      <w:lang w:val="fr-BE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BE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9:48:00Z</dcterms:created>
  <dc:creator>ecoulamy</dc:creator>
  <dc:description/>
  <cp:keywords/>
  <dc:language>en-US</dc:language>
  <cp:lastModifiedBy>ecoulamy</cp:lastModifiedBy>
  <dcterms:modified xsi:type="dcterms:W3CDTF">2013-01-11T09:10:00Z</dcterms:modified>
  <cp:revision>3</cp:revision>
  <dc:subject/>
  <dc:title/>
</cp:coreProperties>
</file>